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6"/>
        <w:gridCol w:w="2470"/>
        <w:gridCol w:w="2235"/>
        <w:gridCol w:w="754"/>
        <w:gridCol w:w="720"/>
        <w:gridCol w:w="990"/>
      </w:tblGrid>
      <w:tr w:rsidR="00B21104" w:rsidRPr="00B21104" w14:paraId="58116CE7" w14:textId="77777777" w:rsidTr="00B21104">
        <w:trPr>
          <w:trHeight w:val="3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B89187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3C181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136D6B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598FF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F3E3D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9BB4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B21104" w:rsidRPr="00B21104" w14:paraId="4DFCAA25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BADEA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XIET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9BB53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anxiety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4A6B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xiety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FCDE9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F37F4D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6774E7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791F3ADE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181A5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67D3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9 (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EDFD6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 (2.7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1EECC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6F378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B24C1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18E-01</w:t>
            </w:r>
          </w:p>
        </w:tc>
      </w:tr>
      <w:tr w:rsidR="00B21104" w:rsidRPr="00B21104" w14:paraId="7C9D59BE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224F4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48681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45 (34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CDA8D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53 (39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D26D2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294D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03BE0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56E-04</w:t>
            </w:r>
          </w:p>
        </w:tc>
      </w:tr>
      <w:tr w:rsidR="00B21104" w:rsidRPr="00B21104" w14:paraId="2191A826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88DA8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33C39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88 (8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E4005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53 (12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EE5DE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944AC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052CB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83E-03</w:t>
            </w:r>
          </w:p>
        </w:tc>
      </w:tr>
      <w:tr w:rsidR="00B21104" w:rsidRPr="00B21104" w14:paraId="231BA0BA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EC85B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D24AA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13 (31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75AC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13 (38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1C02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4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26A0B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07DE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71E-07</w:t>
            </w:r>
          </w:p>
        </w:tc>
      </w:tr>
      <w:tr w:rsidR="00B21104" w:rsidRPr="00B21104" w14:paraId="3301E7AE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F1B8D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4BFB1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033 (66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EBD6F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192 (59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A21A5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880C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D1F71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6E-01</w:t>
            </w:r>
          </w:p>
        </w:tc>
      </w:tr>
      <w:tr w:rsidR="00B21104" w:rsidRPr="00B21104" w14:paraId="72C53FCA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1D76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05D9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40 (14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220F2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40 (11.9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ABA9E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1C3E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E4921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08E-01</w:t>
            </w:r>
          </w:p>
        </w:tc>
      </w:tr>
      <w:tr w:rsidR="00B21104" w:rsidRPr="00B21104" w14:paraId="61D0F867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2D148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7876E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717 (59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762DD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159 (58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8AA1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31A47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7F7C5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.55E-01</w:t>
            </w:r>
          </w:p>
        </w:tc>
      </w:tr>
      <w:tr w:rsidR="00B21104" w:rsidRPr="00B21104" w14:paraId="4BBAA3F0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6847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4F5D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50 (18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790C4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86 (15.9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D9F13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06AB2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E10CF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13E-02</w:t>
            </w:r>
          </w:p>
        </w:tc>
      </w:tr>
      <w:tr w:rsidR="00B21104" w:rsidRPr="00B21104" w14:paraId="78C804F1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3009F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FB82D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3.5 (27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D7C68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.9 (24.9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E8010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B8D0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DD530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54E-01</w:t>
            </w:r>
          </w:p>
        </w:tc>
      </w:tr>
      <w:tr w:rsidR="00B21104" w:rsidRPr="00B21104" w14:paraId="6581D430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728EF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E40FB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32 (5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BEC3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95 (5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E118A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7B740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1EA3E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33E-01</w:t>
            </w:r>
          </w:p>
        </w:tc>
      </w:tr>
      <w:tr w:rsidR="00B21104" w:rsidRPr="00B21104" w14:paraId="0788B449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B6336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E6A2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01 (1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A55E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46 (12.1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DF01B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7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51D8A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F1F67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54E-01</w:t>
            </w:r>
          </w:p>
        </w:tc>
      </w:tr>
      <w:tr w:rsidR="00B21104" w:rsidRPr="00B21104" w14:paraId="3AA75C01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8F67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93F19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613 (79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A74CA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919 (79.1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54C2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B6928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2077F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62E-01</w:t>
            </w:r>
          </w:p>
        </w:tc>
      </w:tr>
      <w:tr w:rsidR="00B21104" w:rsidRPr="00B21104" w14:paraId="48562E2D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81765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A4E71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388 (30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2BCF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72 (26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743F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D823F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8998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9E+00</w:t>
            </w:r>
          </w:p>
        </w:tc>
      </w:tr>
      <w:tr w:rsidR="00B21104" w:rsidRPr="00B21104" w14:paraId="1460A2E7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364A4B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EPRESS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CCDFD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depression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3DE3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pression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61F7F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73B4B2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8004F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5E344EB8" w14:textId="77777777" w:rsidTr="00B2110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56475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BC32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 (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79796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7 (2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32D83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9D2BC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A5C99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86E-02</w:t>
            </w:r>
          </w:p>
        </w:tc>
      </w:tr>
      <w:tr w:rsidR="00B21104" w:rsidRPr="00B21104" w14:paraId="75C0EF8A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BCDC0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51198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855 (36.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D6A5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92 (36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F4A58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0034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0B0B6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50E-01</w:t>
            </w:r>
          </w:p>
        </w:tc>
      </w:tr>
      <w:tr w:rsidR="00B21104" w:rsidRPr="00B21104" w14:paraId="436439AE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276C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83444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54 (9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E0048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68 (12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B997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6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B814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FBAE8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11E-02</w:t>
            </w:r>
          </w:p>
        </w:tc>
      </w:tr>
      <w:tr w:rsidR="00B21104" w:rsidRPr="00B21104" w14:paraId="1C56D1E1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05959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4973D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345 (37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EEB83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70 (45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1E8C3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8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F52F0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B249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16E-36</w:t>
            </w:r>
          </w:p>
        </w:tc>
      </w:tr>
      <w:tr w:rsidR="00B21104" w:rsidRPr="00B21104" w14:paraId="2AD999CA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BE5A3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98A42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179 (63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E961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806 (60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31622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3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8F2B9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87126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61E-01</w:t>
            </w:r>
          </w:p>
        </w:tc>
      </w:tr>
      <w:tr w:rsidR="00B21104" w:rsidRPr="00B21104" w14:paraId="724A7689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ED9FD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19E38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825 (54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3BA08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358 (52.9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89D14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2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F5FA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7533A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51E-01</w:t>
            </w:r>
          </w:p>
        </w:tc>
      </w:tr>
      <w:tr w:rsidR="00B21104" w:rsidRPr="00B21104" w14:paraId="609F7381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257E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E26B8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375 (60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438EC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66 (57.1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CA453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CEE4D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2CED7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.28E-01</w:t>
            </w:r>
          </w:p>
        </w:tc>
      </w:tr>
      <w:tr w:rsidR="00B21104" w:rsidRPr="00B21104" w14:paraId="7C140ED5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1F045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F552D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07 (18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7803E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09 (15.9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9BFA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6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A5FA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B5734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81E-01</w:t>
            </w:r>
          </w:p>
        </w:tc>
      </w:tr>
      <w:tr w:rsidR="00B21104" w:rsidRPr="00B21104" w14:paraId="37923AD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89E97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CDEC8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5 (25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77AF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4 (24.3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34341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FF7C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92675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54E-03</w:t>
            </w:r>
          </w:p>
        </w:tc>
      </w:tr>
      <w:tr w:rsidR="00B21104" w:rsidRPr="00B21104" w14:paraId="74A536F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E8D8B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FF48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67 (5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48A2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8 (5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93D87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0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E4748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7E97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.22E-03</w:t>
            </w:r>
          </w:p>
        </w:tc>
      </w:tr>
      <w:tr w:rsidR="00B21104" w:rsidRPr="00B21104" w14:paraId="3579BA2D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A179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A8CE4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51 (10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FF723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82 (12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E3C5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EE350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5B3A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9E-01</w:t>
            </w:r>
          </w:p>
        </w:tc>
      </w:tr>
      <w:tr w:rsidR="00B21104" w:rsidRPr="00B21104" w14:paraId="0DA1EEC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E8262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0C0C1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971 (78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8C67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389 (8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22A3A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3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ED81D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A906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12E-01</w:t>
            </w:r>
          </w:p>
        </w:tc>
      </w:tr>
      <w:tr w:rsidR="00B21104" w:rsidRPr="00B21104" w14:paraId="4C4465E9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2D0D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23967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48 (28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F0C9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15 (27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A30F1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0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7BAF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C004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56E-02</w:t>
            </w:r>
          </w:p>
        </w:tc>
      </w:tr>
      <w:tr w:rsidR="00B21104" w:rsidRPr="00B21104" w14:paraId="2AB14EB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06709C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RRATIBILIT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1B102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irritability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46746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rritability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ECE9B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CED7D7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3B1C16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504B177A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46F7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D5AEB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9 (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C145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9 (2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45AF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E2930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EDFC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.88E-03</w:t>
            </w:r>
          </w:p>
        </w:tc>
      </w:tr>
      <w:tr w:rsidR="00B21104" w:rsidRPr="00B21104" w14:paraId="62984BB9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D082D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8D5B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20 (35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6C86E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383 (39.2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80448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D2BFF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1C6D4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7E-02</w:t>
            </w:r>
          </w:p>
        </w:tc>
      </w:tr>
      <w:tr w:rsidR="00B21104" w:rsidRPr="00B21104" w14:paraId="6FAF92AB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DF4B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C2CC2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46 (9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1ED7A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32 (12.2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4C3B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15225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D33BF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8E-01</w:t>
            </w:r>
          </w:p>
        </w:tc>
      </w:tr>
      <w:tr w:rsidR="00B21104" w:rsidRPr="00B21104" w14:paraId="6B88A7C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9AAF9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4E3AD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03 (34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4634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358 (38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0BF4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4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47F57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1BAD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43E-03</w:t>
            </w:r>
          </w:p>
        </w:tc>
      </w:tr>
      <w:tr w:rsidR="00B21104" w:rsidRPr="00B21104" w14:paraId="0E19BA7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9A9FC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F00DD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831 (61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124F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100 (59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03E26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1299D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A4749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.73E-01</w:t>
            </w:r>
          </w:p>
        </w:tc>
      </w:tr>
      <w:tr w:rsidR="00B21104" w:rsidRPr="00B21104" w14:paraId="3D679577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14545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F5061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48 (11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F6A04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44 (12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7099E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2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CDA51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42BD5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.12E-01</w:t>
            </w:r>
          </w:p>
        </w:tc>
      </w:tr>
      <w:tr w:rsidR="00B21104" w:rsidRPr="00B21104" w14:paraId="17450DC7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DD9A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F403A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647 (57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3D270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029 (57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0E75E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CE1AA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E041B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96E-01</w:t>
            </w:r>
          </w:p>
        </w:tc>
      </w:tr>
      <w:tr w:rsidR="00B21104" w:rsidRPr="00B21104" w14:paraId="7A4F0249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E430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CEB5D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46 (16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23DA5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78 (16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B390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46C49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EFA30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39E-01</w:t>
            </w:r>
          </w:p>
        </w:tc>
      </w:tr>
      <w:tr w:rsidR="00B21104" w:rsidRPr="00B21104" w14:paraId="5F0A2FBD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179F5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48609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.5 (25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F2D9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.6 (23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75E44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C38ED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4BFBD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14E-02</w:t>
            </w:r>
          </w:p>
        </w:tc>
      </w:tr>
      <w:tr w:rsidR="00B21104" w:rsidRPr="00B21104" w14:paraId="2FE2F13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6596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1766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99 (4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99068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77 (5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9CDF4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3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2DBBE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D2C2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81E-02</w:t>
            </w:r>
          </w:p>
        </w:tc>
      </w:tr>
      <w:tr w:rsidR="00B21104" w:rsidRPr="00B21104" w14:paraId="7B01DB6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B9A4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6B49F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13 (11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01B2A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55 (12.9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0227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6E89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37213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01E-03</w:t>
            </w:r>
          </w:p>
        </w:tc>
      </w:tr>
      <w:tr w:rsidR="00B21104" w:rsidRPr="00B21104" w14:paraId="09C92CB5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4BB10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3178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641 (79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39B86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780 (78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635F7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53411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F4C8D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64E-01</w:t>
            </w:r>
          </w:p>
        </w:tc>
      </w:tr>
      <w:tr w:rsidR="00B21104" w:rsidRPr="00B21104" w14:paraId="62048E4D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C4DE5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381F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95 (28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EE5F1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32 (26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3A8C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2F0B5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D3377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93E-01</w:t>
            </w:r>
          </w:p>
        </w:tc>
      </w:tr>
      <w:tr w:rsidR="00B21104" w:rsidRPr="00B21104" w14:paraId="0D3C32A9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D3FC48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ELA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824DF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elation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F5E79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lation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C1F35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A1B4AF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9D9A7A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75826778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025E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6BFF9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9 (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382AE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8 (2.7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D3AA5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B19E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5CCF1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71E-01</w:t>
            </w:r>
          </w:p>
        </w:tc>
      </w:tr>
      <w:tr w:rsidR="00B21104" w:rsidRPr="00B21104" w14:paraId="0650781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C861E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619A5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209 (36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6ABBE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82 (40.1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B7145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94007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3556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98E-01</w:t>
            </w:r>
          </w:p>
        </w:tc>
      </w:tr>
      <w:tr w:rsidR="00B21104" w:rsidRPr="00B21104" w14:paraId="732CD5E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1C914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FE391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95 (10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1219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1 (11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174F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8117E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7EA92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85E-01</w:t>
            </w:r>
          </w:p>
        </w:tc>
      </w:tr>
      <w:tr w:rsidR="00B21104" w:rsidRPr="00B21104" w14:paraId="4E77781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17AFE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C3146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538 (39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F22F5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53 (47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1030B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3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28E6C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29DFB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89E-04</w:t>
            </w:r>
          </w:p>
        </w:tc>
      </w:tr>
      <w:tr w:rsidR="00B21104" w:rsidRPr="00B21104" w14:paraId="10788DD5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48098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A2C98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215 (63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1A041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40 (56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1B4A6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25B2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6F220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9E+00</w:t>
            </w:r>
          </w:p>
        </w:tc>
      </w:tr>
      <w:tr w:rsidR="00B21104" w:rsidRPr="00B21104" w14:paraId="5817B66D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5D57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AC25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35 (13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F7A7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4 (10.9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4A442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48D7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53E22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63E-01</w:t>
            </w:r>
          </w:p>
        </w:tc>
      </w:tr>
      <w:tr w:rsidR="00B21104" w:rsidRPr="00B21104" w14:paraId="4D35FDB7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BE5FA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813E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767 (59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18D3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57 (58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24600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8605C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9967F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74E-01</w:t>
            </w:r>
          </w:p>
        </w:tc>
      </w:tr>
      <w:tr w:rsidR="00B21104" w:rsidRPr="00B21104" w14:paraId="309D613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533BE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2E18B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011 (17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77BBE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6 (17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6FDA4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544A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F6E43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79E-01</w:t>
            </w:r>
          </w:p>
        </w:tc>
      </w:tr>
      <w:tr w:rsidR="00B21104" w:rsidRPr="00B21104" w14:paraId="2E62AFE5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A6D83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1850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7 (25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94F9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.5 (22.5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0EF28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79FD8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FF120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32E-01</w:t>
            </w:r>
          </w:p>
        </w:tc>
      </w:tr>
      <w:tr w:rsidR="00B21104" w:rsidRPr="00B21104" w14:paraId="7A7B33D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029D8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6182B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06 (5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E0249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0 (7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E939C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49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598D1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86551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56E-03</w:t>
            </w:r>
          </w:p>
        </w:tc>
      </w:tr>
      <w:tr w:rsidR="00B21104" w:rsidRPr="00B21104" w14:paraId="6B6F51F9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817D5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1C37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382 (12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4EF7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5 (13.1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849C6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70D6E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F18B0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0E+00</w:t>
            </w:r>
          </w:p>
        </w:tc>
      </w:tr>
      <w:tr w:rsidR="00B21104" w:rsidRPr="00B21104" w14:paraId="4B856C6A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A8B3C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055F3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085 (79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281D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33 (7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DD072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927E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2CD21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3E+00</w:t>
            </w:r>
          </w:p>
        </w:tc>
      </w:tr>
      <w:tr w:rsidR="00B21104" w:rsidRPr="00B21104" w14:paraId="593A20A9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9CFC1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7FF98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247 (28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4EE4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16 (22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86477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70EEC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864CB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7E+00</w:t>
            </w:r>
          </w:p>
        </w:tc>
      </w:tr>
      <w:tr w:rsidR="00B21104" w:rsidRPr="00B21104" w14:paraId="467ECBF8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03C9DD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AT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63EE4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apathy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95FE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athy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104A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3C2513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6742E9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2023BEBE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3D57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01C8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 (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54388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9 (2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9245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C468F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FB7E2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2E-04</w:t>
            </w:r>
          </w:p>
        </w:tc>
      </w:tr>
      <w:tr w:rsidR="00B21104" w:rsidRPr="00B21104" w14:paraId="0BAF4AF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93C5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6BB93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11 (36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ADE30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52 (38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EC42A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C63E8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9F23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93E-02</w:t>
            </w:r>
          </w:p>
        </w:tc>
      </w:tr>
      <w:tr w:rsidR="00B21104" w:rsidRPr="00B21104" w14:paraId="1CC484D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C4ED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C91E7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01 (9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A19F7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80 (12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6F0D2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57FC6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7B3C4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.99E-03</w:t>
            </w:r>
          </w:p>
        </w:tc>
      </w:tr>
      <w:tr w:rsidR="00B21104" w:rsidRPr="00B21104" w14:paraId="2E22D6F3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8775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77BCB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36 (32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8EBBF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48 (38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D377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2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D5901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04D31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55E-07</w:t>
            </w:r>
          </w:p>
        </w:tc>
      </w:tr>
      <w:tr w:rsidR="00B21104" w:rsidRPr="00B21104" w14:paraId="5951BA47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CE79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6D785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785 (62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AEEF2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502 (62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8CE6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34AB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462DA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11E-01</w:t>
            </w:r>
          </w:p>
        </w:tc>
      </w:tr>
      <w:tr w:rsidR="00B21104" w:rsidRPr="00B21104" w14:paraId="151747E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641D7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CC6A9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72 (12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26B2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84 (12.1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750BB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3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4F117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E05F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21E-01</w:t>
            </w:r>
          </w:p>
        </w:tc>
      </w:tr>
      <w:tr w:rsidR="00B21104" w:rsidRPr="00B21104" w14:paraId="5CDD24BB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ED9E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9B94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683 (60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F67EA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313 (57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66025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5BC5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C760E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18E-01</w:t>
            </w:r>
          </w:p>
        </w:tc>
      </w:tr>
      <w:tr w:rsidR="00B21104" w:rsidRPr="00B21104" w14:paraId="0C7A3DB1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D6F73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D6FEA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15 (18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F4284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55 (16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B17C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8CB05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55110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.15E-01</w:t>
            </w:r>
          </w:p>
        </w:tc>
      </w:tr>
      <w:tr w:rsidR="00B21104" w:rsidRPr="00B21104" w14:paraId="036189C2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D591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706EA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 (24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51AA3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2 (26.3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FC375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E37D9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54D44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6E-01</w:t>
            </w:r>
          </w:p>
        </w:tc>
      </w:tr>
      <w:tr w:rsidR="00B21104" w:rsidRPr="00B21104" w14:paraId="3AB3DFA3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E8DA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BCFFA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13 (4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A8AE8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99 (5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BD9A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1A353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77318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35E-01</w:t>
            </w:r>
          </w:p>
        </w:tc>
      </w:tr>
      <w:tr w:rsidR="00B21104" w:rsidRPr="00B21104" w14:paraId="1E757E8B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9747A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A4D0E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23 (11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EECB5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07 (12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FC976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87A5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896F0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48E-01</w:t>
            </w:r>
          </w:p>
        </w:tc>
      </w:tr>
      <w:tr w:rsidR="00B21104" w:rsidRPr="00B21104" w14:paraId="0AC79879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45EE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9BDE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604 (80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3715A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178 (79.1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47174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5476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0116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93E-02</w:t>
            </w:r>
          </w:p>
        </w:tc>
      </w:tr>
      <w:tr w:rsidR="00B21104" w:rsidRPr="00B21104" w14:paraId="66A0D26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31127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9DC45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98 (2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81C2B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74 (26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7345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404D0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D86B8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.99E-03</w:t>
            </w:r>
          </w:p>
        </w:tc>
      </w:tr>
      <w:tr w:rsidR="00B21104" w:rsidRPr="00B21104" w14:paraId="0B93C75A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B5CA5D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ALLUCIN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11AB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hallucination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09C80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allucination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4B723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6947E6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F82AEE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3C0DA61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387D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EE2C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 (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9FA5F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6 (2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ADF5B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8D5F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5F03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82E-07</w:t>
            </w:r>
          </w:p>
        </w:tc>
      </w:tr>
      <w:tr w:rsidR="00B21104" w:rsidRPr="00B21104" w14:paraId="414D610D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A9325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FD351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792 (36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EA3BA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73 (39.9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00158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474A1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F230F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6E-02</w:t>
            </w:r>
          </w:p>
        </w:tc>
      </w:tr>
      <w:tr w:rsidR="00B21104" w:rsidRPr="00B21104" w14:paraId="7728F821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910A1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3CCA1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44 (10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1442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61 (13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11CD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7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BF0D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5363D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5E-02</w:t>
            </w:r>
          </w:p>
        </w:tc>
      </w:tr>
      <w:tr w:rsidR="00B21104" w:rsidRPr="00B21104" w14:paraId="220AD44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3F47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63C9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038 (39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CF521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00 (46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8CD8C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9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6437E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C0B5C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.60E-06</w:t>
            </w:r>
          </w:p>
        </w:tc>
      </w:tr>
      <w:tr w:rsidR="00B21104" w:rsidRPr="00B21104" w14:paraId="4B8128A2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7FB0F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B3EA0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470 (62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25547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66 (60.2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26889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51EEB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403D6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87E-01</w:t>
            </w:r>
          </w:p>
        </w:tc>
      </w:tr>
      <w:tr w:rsidR="00B21104" w:rsidRPr="00B21104" w14:paraId="135EAA1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00A4D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1C69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316 (12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EB946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71 (14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A9D4D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7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8161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559C6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22E-01</w:t>
            </w:r>
          </w:p>
        </w:tc>
      </w:tr>
      <w:tr w:rsidR="00B21104" w:rsidRPr="00B21104" w14:paraId="25159945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AEDE9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9DF1D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146 (59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548F2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12 (57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051CF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35205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26D06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7E-01</w:t>
            </w:r>
          </w:p>
        </w:tc>
      </w:tr>
      <w:tr w:rsidR="00B21104" w:rsidRPr="00B21104" w14:paraId="6F7B817D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5B91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A9D1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823 (17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287CB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20 (16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45C67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9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DB5D0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8BDBC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42E-01</w:t>
            </w:r>
          </w:p>
        </w:tc>
      </w:tr>
      <w:tr w:rsidR="00B21104" w:rsidRPr="00B21104" w14:paraId="20FB6693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237FB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83BB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7 (25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47D56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.5 (23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D2251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E67D7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7ECF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70E-01</w:t>
            </w:r>
          </w:p>
        </w:tc>
      </w:tr>
      <w:tr w:rsidR="00B21104" w:rsidRPr="00B21104" w14:paraId="34B15BE3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AE5E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719F5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68 (5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B763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1 (5.2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F32E7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4A694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B52DF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42E-01</w:t>
            </w:r>
          </w:p>
        </w:tc>
      </w:tr>
      <w:tr w:rsidR="00B21104" w:rsidRPr="00B21104" w14:paraId="0BCF1917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1ED04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2A2D0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303 (12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0F616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28 (11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198FA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A8D99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AFC96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3E+00</w:t>
            </w:r>
          </w:p>
        </w:tc>
      </w:tr>
      <w:tr w:rsidR="00B21104" w:rsidRPr="00B21104" w14:paraId="5BF0DDD7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024DB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6C2E7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240 (79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3F3B9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23 (78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DCBCD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460A9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10B4B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0E+00</w:t>
            </w:r>
          </w:p>
        </w:tc>
      </w:tr>
      <w:tr w:rsidR="00B21104" w:rsidRPr="00B21104" w14:paraId="1B433973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7B5E6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E101A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968 (28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8A5D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75 (24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CF7BA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79F3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34F26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14E-01</w:t>
            </w:r>
          </w:p>
        </w:tc>
      </w:tr>
      <w:tr w:rsidR="00B21104" w:rsidRPr="00B21104" w14:paraId="5120D9C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FABD1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ELUS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6F763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delusion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747F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lusion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FBD4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7DD0CB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FE0D2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1ABCFC2D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4F093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2295F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 (2.7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F39A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7 (2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3CC9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C2ED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5DEF9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57E-06</w:t>
            </w:r>
          </w:p>
        </w:tc>
      </w:tr>
      <w:tr w:rsidR="00B21104" w:rsidRPr="00B21104" w14:paraId="4ED28EB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3040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5EEE9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213 (36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3F37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27 (40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D0098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0B409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B9969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.30E-04</w:t>
            </w:r>
          </w:p>
        </w:tc>
      </w:tr>
      <w:tr w:rsidR="00B21104" w:rsidRPr="00B21104" w14:paraId="3509381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B0D3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6593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65 (9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CA287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53 (13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E422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5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BBC5F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A6E76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61E-04</w:t>
            </w:r>
          </w:p>
        </w:tc>
      </w:tr>
      <w:tr w:rsidR="00B21104" w:rsidRPr="00B21104" w14:paraId="4717662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BA592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ACB8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375 (60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E501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66 (57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31A4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32DA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7ADA5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23E-08</w:t>
            </w:r>
          </w:p>
        </w:tc>
      </w:tr>
      <w:tr w:rsidR="00B21104" w:rsidRPr="00B21104" w14:paraId="12687BD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B65CC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1309A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24 (13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5213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19 (12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7BF2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2E01C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726C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24E-01</w:t>
            </w:r>
          </w:p>
        </w:tc>
      </w:tr>
      <w:tr w:rsidR="00B21104" w:rsidRPr="00B21104" w14:paraId="25B1AAC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629F4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85098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345 (37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CC979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70 (46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DFE06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4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1C9B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94E8B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89E-01</w:t>
            </w:r>
          </w:p>
        </w:tc>
      </w:tr>
      <w:tr w:rsidR="00B21104" w:rsidRPr="00B21104" w14:paraId="0F698483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0468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F153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823 (43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DCD3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68 (42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5FEC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EC360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E11ED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66E-02</w:t>
            </w:r>
          </w:p>
        </w:tc>
      </w:tr>
      <w:tr w:rsidR="00B21104" w:rsidRPr="00B21104" w14:paraId="4BEF660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0D5DF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ADEC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825 (54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A0DFB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358 (53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B3598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7D848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200A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89E-02</w:t>
            </w:r>
          </w:p>
        </w:tc>
      </w:tr>
      <w:tr w:rsidR="00B21104" w:rsidRPr="00B21104" w14:paraId="48C84CC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8E05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3381B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07 (18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03F29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09 (16.0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7F668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CF55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C586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78E-01</w:t>
            </w:r>
          </w:p>
        </w:tc>
      </w:tr>
      <w:tr w:rsidR="00B21104" w:rsidRPr="00B21104" w14:paraId="78EEEC0D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36FEB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D736D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099 (91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0511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303 (90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4B26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9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D16B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2C9F7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14E-01</w:t>
            </w:r>
          </w:p>
        </w:tc>
      </w:tr>
      <w:tr w:rsidR="00B21104" w:rsidRPr="00B21104" w14:paraId="1F9497A8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E29BA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7ACD2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15 (12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D4FC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16 (12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B296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6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C01FF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96645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50E-01</w:t>
            </w:r>
          </w:p>
        </w:tc>
      </w:tr>
      <w:tr w:rsidR="00B21104" w:rsidRPr="00B21104" w14:paraId="23D43906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8ABC0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C5AF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125 (79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1BA52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059 (80.2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CA69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5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AE956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A6D8B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76E-01</w:t>
            </w:r>
          </w:p>
        </w:tc>
      </w:tr>
      <w:tr w:rsidR="00B21104" w:rsidRPr="00B21104" w14:paraId="1E3069E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9C678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CA9C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579 (28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9AA7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86 (26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1E083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2D6C5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A2EB7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.72E-01</w:t>
            </w:r>
          </w:p>
        </w:tc>
      </w:tr>
      <w:tr w:rsidR="00B21104" w:rsidRPr="00B21104" w14:paraId="0AAC170B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5CBBBC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ISINHIBI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9AE0D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disinhibition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01470" w14:textId="3F1D9942" w:rsidR="00B21104" w:rsidRPr="00B21104" w:rsidRDefault="00446B49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sinhibi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on</w:t>
            </w:r>
            <w:r w:rsidR="00B21104"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0CC40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A5634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59F229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6FC87B75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FCB62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E394C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9 (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FAE7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8 (2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652E6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B2D69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DFA4F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10E-03</w:t>
            </w:r>
          </w:p>
        </w:tc>
      </w:tr>
      <w:tr w:rsidR="00B21104" w:rsidRPr="00B21104" w14:paraId="56F2F349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352EA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B1C3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810 (36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69E0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52 (39.1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9854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3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29DB1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C7D2E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22E-01</w:t>
            </w:r>
          </w:p>
        </w:tc>
      </w:tr>
      <w:tr w:rsidR="00B21104" w:rsidRPr="00B21104" w14:paraId="281E6E7E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6C0BA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0851E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68 (9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3BAA6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69 (12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05A2F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A8EC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53BA4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26E-01</w:t>
            </w:r>
          </w:p>
        </w:tc>
      </w:tr>
      <w:tr w:rsidR="00B21104" w:rsidRPr="00B21104" w14:paraId="5CD45C7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81A7D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11F68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868 (37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B245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80 (43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1EA14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1F1CE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A4B58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08E-07</w:t>
            </w:r>
          </w:p>
        </w:tc>
      </w:tr>
      <w:tr w:rsidR="00B21104" w:rsidRPr="00B21104" w14:paraId="07A80BD3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ED624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E03E7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874 (62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C8708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752 (59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1F86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F4A1C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0097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2E-01</w:t>
            </w:r>
          </w:p>
        </w:tc>
      </w:tr>
      <w:tr w:rsidR="00B21104" w:rsidRPr="00B21104" w14:paraId="2C71E182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DA5F3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83985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96 (12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78603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63 (12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107F5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F2FB0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946EF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56E-01</w:t>
            </w:r>
          </w:p>
        </w:tc>
      </w:tr>
      <w:tr w:rsidR="00B21104" w:rsidRPr="00B21104" w14:paraId="4F0BDA1B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E501B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80440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579 (59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BF1D0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719 (58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A91B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457F2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2B313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1E-01</w:t>
            </w:r>
          </w:p>
        </w:tc>
      </w:tr>
      <w:tr w:rsidR="00B21104" w:rsidRPr="00B21104" w14:paraId="1EC8088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BB107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73196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307 (16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1F6B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14 (17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824E6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05A3C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69AAB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.83E-01</w:t>
            </w:r>
          </w:p>
        </w:tc>
      </w:tr>
      <w:tr w:rsidR="00B21104" w:rsidRPr="00B21104" w14:paraId="112FA23A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FAE94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D4D77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1 (25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599A7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5 (25.4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87723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36720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C1C85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6E-02</w:t>
            </w:r>
          </w:p>
        </w:tc>
      </w:tr>
      <w:tr w:rsidR="00B21104" w:rsidRPr="00B21104" w14:paraId="168F740D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6F3EC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C7F22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62 (4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A1428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72 (5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2A4C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F9A2F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EEDC8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13E-02</w:t>
            </w:r>
          </w:p>
        </w:tc>
      </w:tr>
      <w:tr w:rsidR="00B21104" w:rsidRPr="00B21104" w14:paraId="210E34E8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3C90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22DA4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06 (11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1C57A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94 (13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5C035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9716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816BB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0E-01</w:t>
            </w:r>
          </w:p>
        </w:tc>
      </w:tr>
      <w:tr w:rsidR="00B21104" w:rsidRPr="00B21104" w14:paraId="355A0B2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10719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E16D8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201 (80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33306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289 (77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3C16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AF167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FD6D6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.71E-03</w:t>
            </w:r>
          </w:p>
        </w:tc>
      </w:tr>
      <w:tr w:rsidR="00B21104" w:rsidRPr="00B21104" w14:paraId="2C6ACC97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6A22F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B609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185 (28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45C0B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93 (26.9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00403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4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AB8BB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1BC54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37E-01</w:t>
            </w:r>
          </w:p>
        </w:tc>
      </w:tr>
      <w:tr w:rsidR="00B21104" w:rsidRPr="00B21104" w14:paraId="65242732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79A5E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GITA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29D60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agitation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38D4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itation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4F970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612D19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BFE36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2BF40CE8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0913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0B67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 (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F4BCE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9 (2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FF192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7481A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DAC9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49E-04</w:t>
            </w:r>
          </w:p>
        </w:tc>
      </w:tr>
      <w:tr w:rsidR="00B21104" w:rsidRPr="00B21104" w14:paraId="785A67A3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9FDC2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CD7CA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213 (36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345DF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27 (40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05051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5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A1776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EBD2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88E-03</w:t>
            </w:r>
          </w:p>
        </w:tc>
      </w:tr>
      <w:tr w:rsidR="00B21104" w:rsidRPr="00B21104" w14:paraId="776ED22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46D17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DDFEB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65 (9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1BFC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53 (13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A7BE9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486E2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B6448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76E-03</w:t>
            </w:r>
          </w:p>
        </w:tc>
      </w:tr>
      <w:tr w:rsidR="00B21104" w:rsidRPr="00B21104" w14:paraId="07F2F4F5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80A1C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CBC62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863 (35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7EC00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68 (40.1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99CD5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5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678C0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73A0F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31E-04</w:t>
            </w:r>
          </w:p>
        </w:tc>
      </w:tr>
      <w:tr w:rsidR="00B21104" w:rsidRPr="00B21104" w14:paraId="7360AA6D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AC0A9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EDD1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320 (62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4382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355 (60.2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BA518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D6BEC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283A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45E-01</w:t>
            </w:r>
          </w:p>
        </w:tc>
      </w:tr>
      <w:tr w:rsidR="00B21104" w:rsidRPr="00B21104" w14:paraId="3DA45142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709D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C23D4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53 (12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B5860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71 (12.0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3FEC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B20DA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C1C4B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.65E-01</w:t>
            </w:r>
          </w:p>
        </w:tc>
      </w:tr>
      <w:tr w:rsidR="00B21104" w:rsidRPr="00B21104" w14:paraId="46006AA1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CE346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BD550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184 (60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7469F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246 (57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273B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DE96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20F26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41E-03</w:t>
            </w:r>
          </w:p>
        </w:tc>
      </w:tr>
      <w:tr w:rsidR="00B21104" w:rsidRPr="00B21104" w14:paraId="7F2F6E73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077D3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5BF2A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24 (17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78258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32 (16.2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440BA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80B3B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7AE1A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07E-01</w:t>
            </w:r>
          </w:p>
        </w:tc>
      </w:tr>
      <w:tr w:rsidR="00B21104" w:rsidRPr="00B21104" w14:paraId="7BCB892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AD271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C26EC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.4 (24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1FDF8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9 (26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FB3E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34BD8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5757A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64E-03</w:t>
            </w:r>
          </w:p>
        </w:tc>
      </w:tr>
      <w:tr w:rsidR="00B21104" w:rsidRPr="00B21104" w14:paraId="1A6FBE4E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5A4A7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E72C8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44 (4.6 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39EC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02 (5.2 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EA4B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2B0D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6FB3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50E-02</w:t>
            </w:r>
          </w:p>
        </w:tc>
      </w:tr>
      <w:tr w:rsidR="00B21104" w:rsidRPr="00B21104" w14:paraId="7C7010C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E4639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D8CF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30 (11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A5DC4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95 (12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FFCBD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6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3B8DE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EF95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14E-01</w:t>
            </w:r>
          </w:p>
        </w:tc>
      </w:tr>
      <w:tr w:rsidR="00B21104" w:rsidRPr="00B21104" w14:paraId="5AE5EB1A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41DAB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0B90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233 (79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7843C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107 (79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CDD0A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CABE6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8767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28E-01</w:t>
            </w:r>
          </w:p>
        </w:tc>
      </w:tr>
      <w:tr w:rsidR="00B21104" w:rsidRPr="00B21104" w14:paraId="0A260861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793AE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D5B6C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08 (28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23B6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47 (26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3E887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1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6C64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070D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.04E-01</w:t>
            </w:r>
          </w:p>
        </w:tc>
      </w:tr>
      <w:tr w:rsidR="00B21104" w:rsidRPr="00B21104" w14:paraId="35128F58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1C3904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OTOR DISTURBANC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C44F1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motor disturbance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B940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tor disturbance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09B1F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FE4FFE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F7A45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3304A3C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11FA7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346E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 (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830BC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8 (2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682D5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A0E84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AEA8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62E-06</w:t>
            </w:r>
          </w:p>
        </w:tc>
      </w:tr>
      <w:tr w:rsidR="00B21104" w:rsidRPr="00B21104" w14:paraId="2A73B361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ABAA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A700C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737 (35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53B3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30 (40.2%) 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4D88E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8A745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9E06B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.61E-03</w:t>
            </w:r>
          </w:p>
        </w:tc>
      </w:tr>
      <w:tr w:rsidR="00B21104" w:rsidRPr="00B21104" w14:paraId="0DB6A925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B56C7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0F4EC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00 (9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ED71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69 (14.2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9DF47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B8E0D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6368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.01E-03</w:t>
            </w:r>
          </w:p>
        </w:tc>
      </w:tr>
      <w:tr w:rsidR="00B21104" w:rsidRPr="00B21104" w14:paraId="602AC80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83AA9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4148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917 (37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048FA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23 (4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07E93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2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8B8E6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28C3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.99E-03</w:t>
            </w:r>
          </w:p>
        </w:tc>
      </w:tr>
      <w:tr w:rsidR="00B21104" w:rsidRPr="00B21104" w14:paraId="131F91E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822C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6B50F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968 (64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0EB6D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954 (59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8B05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E1E4D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14702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9E-01</w:t>
            </w:r>
          </w:p>
        </w:tc>
      </w:tr>
      <w:tr w:rsidR="00B21104" w:rsidRPr="00B21104" w14:paraId="4D2EC7B6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2C85C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144A9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36 (13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DE73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81 (11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1BB53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0309F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1470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.14E-02</w:t>
            </w:r>
          </w:p>
        </w:tc>
      </w:tr>
      <w:tr w:rsidR="00B21104" w:rsidRPr="00B21104" w14:paraId="4907AD6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B067B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8703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631 (60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469EF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913 (57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4C41A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8006E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688B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4E-01</w:t>
            </w:r>
          </w:p>
        </w:tc>
      </w:tr>
      <w:tr w:rsidR="00B21104" w:rsidRPr="00B21104" w14:paraId="7CA0AD0D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94D30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6FFE9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03 (18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85F0C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46 (16.5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72853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6D6C0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D6AC6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49E-03</w:t>
            </w:r>
          </w:p>
        </w:tc>
      </w:tr>
      <w:tr w:rsidR="00B21104" w:rsidRPr="00B21104" w14:paraId="769ECE9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1BD06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178D1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8 (25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8C544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.7 (24.6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89954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0F08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88512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87E-01</w:t>
            </w:r>
          </w:p>
        </w:tc>
      </w:tr>
      <w:tr w:rsidR="00B21104" w:rsidRPr="00B21104" w14:paraId="7858404E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67526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0855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87 (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98519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03 (6.1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7EF8C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2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ACBD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0B30B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3E-03</w:t>
            </w:r>
          </w:p>
        </w:tc>
      </w:tr>
      <w:tr w:rsidR="00B21104" w:rsidRPr="00B21104" w14:paraId="4C1FF09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A7E52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EC38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59 (12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04BC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98 (12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8693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A1D0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87930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.75E-02</w:t>
            </w:r>
          </w:p>
        </w:tc>
      </w:tr>
      <w:tr w:rsidR="00B21104" w:rsidRPr="00B21104" w14:paraId="5D2C1677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5EDA6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EC942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197 (80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FD737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604 (78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44754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3E9C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D427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26E-01</w:t>
            </w:r>
          </w:p>
        </w:tc>
      </w:tr>
      <w:tr w:rsidR="00B21104" w:rsidRPr="00B21104" w14:paraId="7EB8A4FB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6AC6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F07E6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278 (29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2D011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56 (25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EBAF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4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8AFF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735CB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55E-01</w:t>
            </w:r>
          </w:p>
        </w:tc>
      </w:tr>
      <w:tr w:rsidR="00B21104" w:rsidRPr="00B21104" w14:paraId="3004FA6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E27F3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IGHTIME BEHAVIOR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6F450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nighttime behaviors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B72C4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ighttime behaviors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97AE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5BC53A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A4AD0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6813EE36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084B3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B57F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9 (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ACC1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9 (2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55A8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E35A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6DD86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.55E-02</w:t>
            </w:r>
          </w:p>
        </w:tc>
      </w:tr>
      <w:tr w:rsidR="00B21104" w:rsidRPr="00B21104" w14:paraId="1BEFAFA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6850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4B321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066 (36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D8B8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42 (39.3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6F68F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1B26F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B2E45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54E-01</w:t>
            </w:r>
          </w:p>
        </w:tc>
      </w:tr>
      <w:tr w:rsidR="00B21104" w:rsidRPr="00B21104" w14:paraId="2FFE460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3395A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01F2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88 (10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7D09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19 (11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A1E4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F75E9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F4521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.10E-01</w:t>
            </w:r>
          </w:p>
        </w:tc>
      </w:tr>
      <w:tr w:rsidR="00B21104" w:rsidRPr="00B21104" w14:paraId="654B02DA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03B5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80CA5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011 (35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09BF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85 (40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CB491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5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FB75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E9897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17E-08</w:t>
            </w:r>
          </w:p>
        </w:tc>
      </w:tr>
      <w:tr w:rsidR="00B21104" w:rsidRPr="00B21104" w14:paraId="536C9A13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B94BA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96F83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462 (6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BD2D9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266 (61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8A20D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7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ABA0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FD49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.61E-02</w:t>
            </w:r>
          </w:p>
        </w:tc>
      </w:tr>
      <w:tr w:rsidR="00B21104" w:rsidRPr="00B21104" w14:paraId="10B5951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5F9B3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D2CF1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59 (11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60A3F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94 (13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E198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6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7680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EAFA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70E-04</w:t>
            </w:r>
          </w:p>
        </w:tc>
      </w:tr>
      <w:tr w:rsidR="00B21104" w:rsidRPr="00B21104" w14:paraId="142CCC8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24D9F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CA86F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348 (5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A867F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153 (58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A9CF2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7C728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42150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97E-01</w:t>
            </w:r>
          </w:p>
        </w:tc>
      </w:tr>
      <w:tr w:rsidR="00B21104" w:rsidRPr="00B21104" w14:paraId="2EBCE03A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AE8ED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A9978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43 (16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2616D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24 (1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46196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4A721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6DF9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75E-01</w:t>
            </w:r>
          </w:p>
        </w:tc>
      </w:tr>
      <w:tr w:rsidR="00B21104" w:rsidRPr="00B21104" w14:paraId="3CE20D12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F2DD6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25559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3 (26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518E7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1.7 (23.6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D475A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2678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397FA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.37E-01</w:t>
            </w:r>
          </w:p>
        </w:tc>
      </w:tr>
      <w:tr w:rsidR="00B21104" w:rsidRPr="00B21104" w14:paraId="79CCC0C3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C2D4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00D58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88 (5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0D723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13 (5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E47D3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A4153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CF03A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.56E-02</w:t>
            </w:r>
          </w:p>
        </w:tc>
      </w:tr>
      <w:tr w:rsidR="00B21104" w:rsidRPr="00B21104" w14:paraId="6A84F086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0BEC8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DE24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17 (10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5E21C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86 (13.2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425EF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7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418F0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9F2D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.44E-03</w:t>
            </w:r>
          </w:p>
        </w:tc>
      </w:tr>
      <w:tr w:rsidR="00B21104" w:rsidRPr="00B21104" w14:paraId="3523BBB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0C322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ECC41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506 (79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2C13A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857 (77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FAD15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4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D26F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0C5B9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99E-01</w:t>
            </w:r>
          </w:p>
        </w:tc>
      </w:tr>
      <w:tr w:rsidR="00B21104" w:rsidRPr="00B21104" w14:paraId="2F5610F6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E4B32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A5D1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25 (26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92782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12 (27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1925F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384B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6916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.19E-01</w:t>
            </w:r>
          </w:p>
        </w:tc>
      </w:tr>
      <w:tr w:rsidR="00B21104" w:rsidRPr="00B21104" w14:paraId="2B5F522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D58BB4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PPETIT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5D462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appetite (n (%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59A7E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petite (n (%)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8C13C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E0951C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C533C1" w14:textId="77777777" w:rsidR="00B21104" w:rsidRPr="00B21104" w:rsidRDefault="00B21104" w:rsidP="00B211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1104" w:rsidRPr="00B21104" w14:paraId="0F3E935E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DE556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7EA6E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6 (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D5FA5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.8 (2.8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F2715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F3E3B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74932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87E-06</w:t>
            </w:r>
          </w:p>
        </w:tc>
      </w:tr>
      <w:tr w:rsidR="00B21104" w:rsidRPr="00B21104" w14:paraId="72FF96B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8403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B420E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154 (35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5EE3E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468 (39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5A18A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031D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5761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92E-02</w:t>
            </w:r>
          </w:p>
        </w:tc>
      </w:tr>
      <w:tr w:rsidR="00B21104" w:rsidRPr="00B21104" w14:paraId="6E2348F2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46905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e4/e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1C8F7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89 (9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B84F4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35 (11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C60D4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F7C5A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65F98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.33E-01</w:t>
            </w:r>
          </w:p>
        </w:tc>
      </w:tr>
      <w:tr w:rsidR="00B21104" w:rsidRPr="00B21104" w14:paraId="5C76B4EF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B26AF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BF6E8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195 (36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FF621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510 (40.7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62152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24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D206A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56292F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8.91E-08</w:t>
            </w:r>
          </w:p>
        </w:tc>
      </w:tr>
      <w:tr w:rsidR="00B21104" w:rsidRPr="00B21104" w14:paraId="6DD8D121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080BE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BD063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750 (62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A4446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269 (61.1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E0BD6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2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CF8CD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5AB4D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23E-01</w:t>
            </w:r>
          </w:p>
        </w:tc>
      </w:tr>
      <w:tr w:rsidR="00B21104" w:rsidRPr="00B21104" w14:paraId="0202DA96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DBD93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2836E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44 (12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CEBFF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76 (12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A7393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18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4B3F62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CB803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95E-03</w:t>
            </w:r>
          </w:p>
        </w:tc>
      </w:tr>
      <w:tr w:rsidR="00B21104" w:rsidRPr="00B21104" w14:paraId="4CE56CB4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851B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B4575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552 (58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877E5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186 (58.9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07CD3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8AB7E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B7EC0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.64E-01</w:t>
            </w:r>
          </w:p>
        </w:tc>
      </w:tr>
      <w:tr w:rsidR="00B21104" w:rsidRPr="00B21104" w14:paraId="63E4FA42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8811C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ED7B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050 (17.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46217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646 (17.4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F46A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3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C6156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0457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90E-01</w:t>
            </w:r>
          </w:p>
        </w:tc>
      </w:tr>
      <w:tr w:rsidR="00B21104" w:rsidRPr="00B21104" w14:paraId="467C0F0C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6199B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Pack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2858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5 (25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D95E8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2.5 (25.9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CAD74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6DC0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4152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32E-01</w:t>
            </w:r>
          </w:p>
        </w:tc>
      </w:tr>
      <w:tr w:rsidR="00B21104" w:rsidRPr="00B21104" w14:paraId="6236F150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A1AB3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BF089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07 (11.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BA42B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78 (12.9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9ED5A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7739B7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EDF75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3.55E-01</w:t>
            </w:r>
          </w:p>
        </w:tc>
      </w:tr>
      <w:tr w:rsidR="00B21104" w:rsidRPr="00B21104" w14:paraId="0EAA4715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D47E0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F4997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701 (11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AFE42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74 (12.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D0DDC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.03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7D4F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119C6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66E-01</w:t>
            </w:r>
          </w:p>
        </w:tc>
      </w:tr>
      <w:tr w:rsidR="00B21104" w:rsidRPr="00B21104" w14:paraId="626E49D9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75A96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Corrective Len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F1884B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825 (79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06B350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2893 (78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19C686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1E0F1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7F445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4.22E-02</w:t>
            </w:r>
          </w:p>
        </w:tc>
      </w:tr>
      <w:tr w:rsidR="00B21104" w:rsidRPr="00B21104" w14:paraId="5A7519AA" w14:textId="77777777" w:rsidTr="00B2110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13EE29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Hearing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47D0C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1761 (29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5E339D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986 (26.6%)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EEEA5A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A129C8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CCA225" w14:textId="77777777" w:rsidR="00B21104" w:rsidRPr="00B21104" w:rsidRDefault="00B21104" w:rsidP="00B211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104">
              <w:rPr>
                <w:rFonts w:ascii="Times New Roman" w:eastAsia="Times New Roman" w:hAnsi="Times New Roman" w:cs="Times New Roman"/>
                <w:sz w:val="18"/>
                <w:szCs w:val="18"/>
              </w:rPr>
              <w:t>5.57E-01</w:t>
            </w:r>
          </w:p>
        </w:tc>
      </w:tr>
    </w:tbl>
    <w:p w14:paraId="12C19E9A" w14:textId="77777777" w:rsidR="00934FF1" w:rsidRDefault="00934FF1" w:rsidP="00B21104"/>
    <w:p w14:paraId="51EE64C8" w14:textId="77777777" w:rsidR="00446B49" w:rsidRPr="00D22A0F" w:rsidRDefault="00446B49" w:rsidP="00446B49">
      <w:pPr>
        <w:spacing w:line="480" w:lineRule="auto"/>
        <w:rPr>
          <w:rFonts w:ascii="Times New Roman" w:eastAsia="Times New Roman" w:hAnsi="Times New Roman" w:cs="Times New Roman"/>
        </w:rPr>
      </w:pPr>
      <w:r w:rsidRPr="00C6551A">
        <w:rPr>
          <w:rFonts w:ascii="Times New Roman" w:eastAsia="Times New Roman" w:hAnsi="Times New Roman" w:cs="Times New Roman"/>
          <w:b/>
          <w:bCs/>
        </w:rPr>
        <w:t>Supplementary Table 1</w:t>
      </w:r>
      <w:r w:rsidRPr="00D22A0F">
        <w:rPr>
          <w:rFonts w:ascii="Times New Roman" w:eastAsia="Times New Roman" w:hAnsi="Times New Roman" w:cs="Times New Roman"/>
          <w:i/>
          <w:iCs/>
        </w:rPr>
        <w:t>. Results from Cox Proportional Hazards Models Examining Associations Between Modifiable Risk Factors and Onset of Neuropsychiatric Symptoms in Individuals with Alzheimer’s Disease</w:t>
      </w:r>
      <w:r>
        <w:rPr>
          <w:rFonts w:ascii="Times New Roman" w:eastAsia="Times New Roman" w:hAnsi="Times New Roman" w:cs="Times New Roman"/>
        </w:rPr>
        <w:t xml:space="preserve">. </w:t>
      </w:r>
      <w:r w:rsidRPr="00D22A0F">
        <w:rPr>
          <w:rFonts w:ascii="Times New Roman" w:eastAsia="Times New Roman" w:hAnsi="Times New Roman" w:cs="Times New Roman"/>
        </w:rPr>
        <w:t xml:space="preserve">All NPS included in the NPI-Q and their associations with Lancet RFs are shown. Education and pack years are reported as mean ± SD; all other variables are presented are as percentages. HR = hazard ratio; larger HR indicates increased risk whereas lower HR indicates a protective effect. SE = standard error. The last column shows p-values, with values at or below 0.05 considered statistically significant. </w:t>
      </w:r>
    </w:p>
    <w:p w14:paraId="2C9B03D2" w14:textId="77777777" w:rsidR="00446B49" w:rsidRPr="00B21104" w:rsidRDefault="00446B49" w:rsidP="00B21104"/>
    <w:sectPr w:rsidR="00446B49" w:rsidRPr="00B21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3BB35" w14:textId="77777777" w:rsidR="0051662E" w:rsidRDefault="0051662E" w:rsidP="00446B49">
      <w:r>
        <w:separator/>
      </w:r>
    </w:p>
  </w:endnote>
  <w:endnote w:type="continuationSeparator" w:id="0">
    <w:p w14:paraId="0D72A755" w14:textId="77777777" w:rsidR="0051662E" w:rsidRDefault="0051662E" w:rsidP="00446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0E59C" w14:textId="77777777" w:rsidR="0051662E" w:rsidRDefault="0051662E" w:rsidP="00446B49">
      <w:r>
        <w:separator/>
      </w:r>
    </w:p>
  </w:footnote>
  <w:footnote w:type="continuationSeparator" w:id="0">
    <w:p w14:paraId="1F40736E" w14:textId="77777777" w:rsidR="0051662E" w:rsidRDefault="0051662E" w:rsidP="00446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989"/>
    <w:rsid w:val="000A7989"/>
    <w:rsid w:val="00112E0B"/>
    <w:rsid w:val="003F61B9"/>
    <w:rsid w:val="00446B49"/>
    <w:rsid w:val="004D2969"/>
    <w:rsid w:val="0051662E"/>
    <w:rsid w:val="00567F26"/>
    <w:rsid w:val="00934FF1"/>
    <w:rsid w:val="00A40C7F"/>
    <w:rsid w:val="00B21104"/>
    <w:rsid w:val="00DB79B6"/>
    <w:rsid w:val="00E9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FEE46"/>
  <w15:chartTrackingRefBased/>
  <w15:docId w15:val="{D4ABCF25-0365-6D40-B1E0-F2F8A37D4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34F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46B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B49"/>
  </w:style>
  <w:style w:type="paragraph" w:styleId="Footer">
    <w:name w:val="footer"/>
    <w:basedOn w:val="Normal"/>
    <w:link w:val="FooterChar"/>
    <w:uiPriority w:val="99"/>
    <w:unhideWhenUsed/>
    <w:rsid w:val="00446B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47</Words>
  <Characters>882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, Hasib</dc:creator>
  <cp:keywords/>
  <dc:description/>
  <cp:lastModifiedBy>Mia, Hasib</cp:lastModifiedBy>
  <cp:revision>3</cp:revision>
  <dcterms:created xsi:type="dcterms:W3CDTF">2026-01-01T23:22:00Z</dcterms:created>
  <dcterms:modified xsi:type="dcterms:W3CDTF">2026-06-03T21:39:00Z</dcterms:modified>
</cp:coreProperties>
</file>